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77F" w:rsidRDefault="00DC32A4" w:rsidP="004D103D">
      <w:pPr>
        <w:jc w:val="both"/>
        <w:rPr>
          <w:rFonts w:ascii="Times New Roman" w:hAnsi="Times New Roman" w:cs="Times New Roman"/>
          <w:sz w:val="24"/>
        </w:rPr>
      </w:pPr>
      <w:r w:rsidRPr="00DC32A4">
        <w:rPr>
          <w:rFonts w:ascii="Times New Roman" w:hAnsi="Times New Roman" w:cs="Times New Roman"/>
          <w:b/>
          <w:sz w:val="24"/>
        </w:rPr>
        <w:t>Table S2.</w:t>
      </w:r>
      <w:r w:rsidRPr="00DC32A4">
        <w:rPr>
          <w:rFonts w:ascii="Times New Roman" w:hAnsi="Times New Roman" w:cs="Times New Roman"/>
          <w:sz w:val="24"/>
        </w:rPr>
        <w:t xml:space="preserve"> Transitional matrices </w:t>
      </w:r>
      <w:r>
        <w:rPr>
          <w:rFonts w:ascii="Times New Roman" w:hAnsi="Times New Roman" w:cs="Times New Roman"/>
          <w:sz w:val="24"/>
        </w:rPr>
        <w:t xml:space="preserve">used </w:t>
      </w:r>
      <w:r w:rsidRPr="00DC32A4">
        <w:rPr>
          <w:rFonts w:ascii="Times New Roman" w:hAnsi="Times New Roman" w:cs="Times New Roman"/>
          <w:sz w:val="24"/>
        </w:rPr>
        <w:t>for the biogeographic analyses performed with Lagrange and the DEC model.</w:t>
      </w:r>
    </w:p>
    <w:p w:rsidR="00DC32A4" w:rsidRDefault="00DC32A4" w:rsidP="004D103D">
      <w:pPr>
        <w:jc w:val="both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 xml:space="preserve">A, Afrotropics; B, Nearctic; C, </w:t>
      </w:r>
      <w:r w:rsidR="00AF677F">
        <w:rPr>
          <w:rFonts w:ascii="Times New Roman" w:hAnsi="Times New Roman" w:cs="Times New Roman"/>
          <w:sz w:val="24"/>
        </w:rPr>
        <w:t>Palearctic</w:t>
      </w:r>
      <w:r>
        <w:rPr>
          <w:rFonts w:ascii="Times New Roman" w:hAnsi="Times New Roman" w:cs="Times New Roman"/>
          <w:sz w:val="24"/>
        </w:rPr>
        <w:t xml:space="preserve">; and D, </w:t>
      </w:r>
      <w:r w:rsidR="00AF677F">
        <w:rPr>
          <w:rFonts w:ascii="Times New Roman" w:hAnsi="Times New Roman" w:cs="Times New Roman"/>
          <w:sz w:val="24"/>
        </w:rPr>
        <w:t>Oriental</w:t>
      </w:r>
      <w:r>
        <w:rPr>
          <w:rFonts w:ascii="Times New Roman" w:hAnsi="Times New Roman" w:cs="Times New Roman"/>
          <w:sz w:val="24"/>
        </w:rPr>
        <w:t>.</w:t>
      </w:r>
      <w:proofErr w:type="gramEnd"/>
      <w:r>
        <w:rPr>
          <w:rFonts w:ascii="Times New Roman" w:hAnsi="Times New Roman" w:cs="Times New Roman"/>
          <w:sz w:val="24"/>
        </w:rPr>
        <w:t xml:space="preserve"> M1 is the model with long-distance dispersal set to 0.1 and M2 has the long-distance dispersal set to 0.01 (M0 has equal transitional rates for all areas, i.e., null model).</w:t>
      </w:r>
    </w:p>
    <w:p w:rsidR="00DC32A4" w:rsidRPr="00DC32A4" w:rsidRDefault="00DC32A4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7"/>
        <w:gridCol w:w="1858"/>
        <w:gridCol w:w="1858"/>
      </w:tblGrid>
      <w:tr w:rsidR="00702F1B" w:rsidRPr="00702F1B" w:rsidTr="00C774CE">
        <w:tc>
          <w:tcPr>
            <w:tcW w:w="1857" w:type="dxa"/>
          </w:tcPr>
          <w:p w:rsidR="00702F1B" w:rsidRPr="00DC32A4" w:rsidRDefault="00702F1B" w:rsidP="00C774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2A4">
              <w:rPr>
                <w:rFonts w:ascii="Times New Roman" w:hAnsi="Times New Roman" w:cs="Times New Roman"/>
                <w:b/>
                <w:sz w:val="24"/>
                <w:szCs w:val="24"/>
              </w:rPr>
              <w:t>0-10</w:t>
            </w:r>
            <w:r w:rsidR="0079041C" w:rsidRPr="00DC32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yr</w:t>
            </w:r>
          </w:p>
        </w:tc>
        <w:tc>
          <w:tcPr>
            <w:tcW w:w="1857" w:type="dxa"/>
          </w:tcPr>
          <w:p w:rsidR="00702F1B" w:rsidRPr="00702F1B" w:rsidRDefault="00702F1B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57" w:type="dxa"/>
          </w:tcPr>
          <w:p w:rsidR="00702F1B" w:rsidRPr="00702F1B" w:rsidRDefault="00702F1B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58" w:type="dxa"/>
          </w:tcPr>
          <w:p w:rsidR="00702F1B" w:rsidRPr="00702F1B" w:rsidRDefault="00702F1B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58" w:type="dxa"/>
          </w:tcPr>
          <w:p w:rsidR="00702F1B" w:rsidRPr="00702F1B" w:rsidRDefault="00702F1B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793EB7" w:rsidRPr="00702F1B" w:rsidTr="00C774CE"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57" w:type="dxa"/>
          </w:tcPr>
          <w:p w:rsidR="00793EB7" w:rsidRPr="00702F1B" w:rsidRDefault="00793EB7" w:rsidP="00174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B7">
              <w:rPr>
                <w:rFonts w:ascii="Times New Roman" w:hAnsi="Times New Roman" w:cs="Times New Roman"/>
                <w:sz w:val="20"/>
                <w:szCs w:val="24"/>
              </w:rPr>
              <w:t>0.1 (M1)/0.01 (M2)</w:t>
            </w:r>
          </w:p>
        </w:tc>
        <w:tc>
          <w:tcPr>
            <w:tcW w:w="1858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58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793EB7" w:rsidRPr="00702F1B" w:rsidTr="00C774CE"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57" w:type="dxa"/>
          </w:tcPr>
          <w:p w:rsidR="00793EB7" w:rsidRPr="00702F1B" w:rsidRDefault="00793EB7" w:rsidP="00793E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B7">
              <w:rPr>
                <w:rFonts w:ascii="Times New Roman" w:hAnsi="Times New Roman" w:cs="Times New Roman"/>
                <w:sz w:val="20"/>
                <w:szCs w:val="24"/>
              </w:rPr>
              <w:t>0.1 (M1)/0.01 (M2)</w:t>
            </w:r>
          </w:p>
        </w:tc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58" w:type="dxa"/>
          </w:tcPr>
          <w:p w:rsidR="00793EB7" w:rsidRPr="00702F1B" w:rsidRDefault="00793EB7" w:rsidP="00174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B7">
              <w:rPr>
                <w:rFonts w:ascii="Times New Roman" w:hAnsi="Times New Roman" w:cs="Times New Roman"/>
                <w:sz w:val="20"/>
                <w:szCs w:val="24"/>
              </w:rPr>
              <w:t>0.1 (M1)/0.01 (M2)</w:t>
            </w:r>
          </w:p>
        </w:tc>
        <w:tc>
          <w:tcPr>
            <w:tcW w:w="1858" w:type="dxa"/>
          </w:tcPr>
          <w:p w:rsidR="00793EB7" w:rsidRPr="00702F1B" w:rsidRDefault="00793EB7" w:rsidP="00174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B7">
              <w:rPr>
                <w:rFonts w:ascii="Times New Roman" w:hAnsi="Times New Roman" w:cs="Times New Roman"/>
                <w:sz w:val="20"/>
                <w:szCs w:val="24"/>
              </w:rPr>
              <w:t>0.1 (M1)/0.01 (M2)</w:t>
            </w:r>
          </w:p>
        </w:tc>
      </w:tr>
      <w:tr w:rsidR="00793EB7" w:rsidRPr="00702F1B" w:rsidTr="00C774CE"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57" w:type="dxa"/>
          </w:tcPr>
          <w:p w:rsidR="00793EB7" w:rsidRPr="00702F1B" w:rsidRDefault="00793EB7" w:rsidP="00174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B7">
              <w:rPr>
                <w:rFonts w:ascii="Times New Roman" w:hAnsi="Times New Roman" w:cs="Times New Roman"/>
                <w:sz w:val="20"/>
                <w:szCs w:val="24"/>
              </w:rPr>
              <w:t>0.1 (M1)/0.01 (M2)</w:t>
            </w:r>
          </w:p>
        </w:tc>
        <w:tc>
          <w:tcPr>
            <w:tcW w:w="1858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58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793EB7" w:rsidRPr="00702F1B" w:rsidTr="00C774CE"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857" w:type="dxa"/>
          </w:tcPr>
          <w:p w:rsidR="00793EB7" w:rsidRPr="00702F1B" w:rsidRDefault="00793EB7" w:rsidP="00174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B7">
              <w:rPr>
                <w:rFonts w:ascii="Times New Roman" w:hAnsi="Times New Roman" w:cs="Times New Roman"/>
                <w:sz w:val="20"/>
                <w:szCs w:val="24"/>
              </w:rPr>
              <w:t>0.1 (M1)/0.01 (M2)</w:t>
            </w:r>
          </w:p>
        </w:tc>
        <w:tc>
          <w:tcPr>
            <w:tcW w:w="1858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58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bookmarkStart w:id="0" w:name="_GoBack"/>
        <w:bookmarkEnd w:id="0"/>
      </w:tr>
    </w:tbl>
    <w:p w:rsidR="00702F1B" w:rsidRDefault="00702F1B">
      <w:pPr>
        <w:rPr>
          <w:rFonts w:ascii="Times New Roman" w:hAnsi="Times New Roman" w:cs="Times New Roman"/>
          <w:sz w:val="24"/>
          <w:szCs w:val="24"/>
        </w:rPr>
      </w:pPr>
    </w:p>
    <w:p w:rsidR="00DC32A4" w:rsidRPr="00702F1B" w:rsidRDefault="00DC32A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7"/>
        <w:gridCol w:w="1858"/>
        <w:gridCol w:w="1858"/>
      </w:tblGrid>
      <w:tr w:rsidR="00702F1B" w:rsidRPr="00702F1B" w:rsidTr="00C774CE">
        <w:tc>
          <w:tcPr>
            <w:tcW w:w="1857" w:type="dxa"/>
          </w:tcPr>
          <w:p w:rsidR="00702F1B" w:rsidRPr="00DC32A4" w:rsidRDefault="00702F1B" w:rsidP="00C774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2A4">
              <w:rPr>
                <w:rFonts w:ascii="Times New Roman" w:hAnsi="Times New Roman" w:cs="Times New Roman"/>
                <w:b/>
                <w:sz w:val="24"/>
                <w:szCs w:val="24"/>
              </w:rPr>
              <w:t>10-20</w:t>
            </w:r>
            <w:r w:rsidR="0079041C" w:rsidRPr="00DC32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yr</w:t>
            </w:r>
          </w:p>
        </w:tc>
        <w:tc>
          <w:tcPr>
            <w:tcW w:w="1857" w:type="dxa"/>
          </w:tcPr>
          <w:p w:rsidR="00702F1B" w:rsidRPr="00702F1B" w:rsidRDefault="00702F1B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57" w:type="dxa"/>
          </w:tcPr>
          <w:p w:rsidR="00702F1B" w:rsidRPr="00702F1B" w:rsidRDefault="00702F1B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58" w:type="dxa"/>
          </w:tcPr>
          <w:p w:rsidR="00702F1B" w:rsidRPr="00702F1B" w:rsidRDefault="00702F1B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58" w:type="dxa"/>
          </w:tcPr>
          <w:p w:rsidR="00702F1B" w:rsidRPr="00702F1B" w:rsidRDefault="00702F1B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793EB7" w:rsidRPr="00702F1B" w:rsidTr="00C774CE"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57" w:type="dxa"/>
          </w:tcPr>
          <w:p w:rsidR="00793EB7" w:rsidRPr="00702F1B" w:rsidRDefault="00793EB7" w:rsidP="00174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B7">
              <w:rPr>
                <w:rFonts w:ascii="Times New Roman" w:hAnsi="Times New Roman" w:cs="Times New Roman"/>
                <w:sz w:val="20"/>
                <w:szCs w:val="24"/>
              </w:rPr>
              <w:t>0.1 (M1)/0.01 (M2)</w:t>
            </w:r>
          </w:p>
        </w:tc>
        <w:tc>
          <w:tcPr>
            <w:tcW w:w="1858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58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793EB7" w:rsidRPr="00702F1B" w:rsidTr="00C774CE"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57" w:type="dxa"/>
          </w:tcPr>
          <w:p w:rsidR="00793EB7" w:rsidRPr="00702F1B" w:rsidRDefault="00793EB7" w:rsidP="00174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B7">
              <w:rPr>
                <w:rFonts w:ascii="Times New Roman" w:hAnsi="Times New Roman" w:cs="Times New Roman"/>
                <w:sz w:val="20"/>
                <w:szCs w:val="24"/>
              </w:rPr>
              <w:t>0.1 (M1)/0.01 (M2)</w:t>
            </w:r>
          </w:p>
        </w:tc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58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58" w:type="dxa"/>
          </w:tcPr>
          <w:p w:rsidR="00793EB7" w:rsidRPr="00702F1B" w:rsidRDefault="00793EB7" w:rsidP="00174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B7">
              <w:rPr>
                <w:rFonts w:ascii="Times New Roman" w:hAnsi="Times New Roman" w:cs="Times New Roman"/>
                <w:sz w:val="20"/>
                <w:szCs w:val="24"/>
              </w:rPr>
              <w:t>0.1 (M1)/0.01 (M2)</w:t>
            </w:r>
          </w:p>
        </w:tc>
      </w:tr>
      <w:tr w:rsidR="00793EB7" w:rsidRPr="00702F1B" w:rsidTr="00C774CE"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58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58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793EB7" w:rsidRPr="00702F1B" w:rsidTr="00C774CE"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857" w:type="dxa"/>
          </w:tcPr>
          <w:p w:rsidR="00793EB7" w:rsidRPr="00702F1B" w:rsidRDefault="00793EB7" w:rsidP="00174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B7">
              <w:rPr>
                <w:rFonts w:ascii="Times New Roman" w:hAnsi="Times New Roman" w:cs="Times New Roman"/>
                <w:sz w:val="20"/>
                <w:szCs w:val="24"/>
              </w:rPr>
              <w:t>0.1 (M1)/0.01 (M2)</w:t>
            </w:r>
          </w:p>
        </w:tc>
        <w:tc>
          <w:tcPr>
            <w:tcW w:w="1858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58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702F1B" w:rsidRDefault="00702F1B">
      <w:pPr>
        <w:rPr>
          <w:rFonts w:ascii="Times New Roman" w:hAnsi="Times New Roman" w:cs="Times New Roman"/>
          <w:sz w:val="24"/>
          <w:szCs w:val="24"/>
        </w:rPr>
      </w:pPr>
    </w:p>
    <w:p w:rsidR="00DC32A4" w:rsidRPr="00702F1B" w:rsidRDefault="00DC32A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57"/>
        <w:gridCol w:w="1857"/>
        <w:gridCol w:w="1858"/>
        <w:gridCol w:w="1858"/>
      </w:tblGrid>
      <w:tr w:rsidR="00702F1B" w:rsidRPr="00702F1B" w:rsidTr="00C774CE">
        <w:tc>
          <w:tcPr>
            <w:tcW w:w="1857" w:type="dxa"/>
          </w:tcPr>
          <w:p w:rsidR="00702F1B" w:rsidRPr="00DC32A4" w:rsidRDefault="00702F1B" w:rsidP="00C774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32A4">
              <w:rPr>
                <w:rFonts w:ascii="Times New Roman" w:hAnsi="Times New Roman" w:cs="Times New Roman"/>
                <w:b/>
                <w:sz w:val="24"/>
                <w:szCs w:val="24"/>
              </w:rPr>
              <w:t>20-30</w:t>
            </w:r>
            <w:r w:rsidR="0079041C" w:rsidRPr="00DC32A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yr</w:t>
            </w:r>
          </w:p>
        </w:tc>
        <w:tc>
          <w:tcPr>
            <w:tcW w:w="1857" w:type="dxa"/>
          </w:tcPr>
          <w:p w:rsidR="00702F1B" w:rsidRPr="00702F1B" w:rsidRDefault="00702F1B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57" w:type="dxa"/>
          </w:tcPr>
          <w:p w:rsidR="00702F1B" w:rsidRPr="00702F1B" w:rsidRDefault="00702F1B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58" w:type="dxa"/>
          </w:tcPr>
          <w:p w:rsidR="00702F1B" w:rsidRPr="00702F1B" w:rsidRDefault="00702F1B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58" w:type="dxa"/>
          </w:tcPr>
          <w:p w:rsidR="00702F1B" w:rsidRPr="00702F1B" w:rsidRDefault="00702F1B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793EB7" w:rsidRPr="00702F1B" w:rsidTr="00C774CE"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57" w:type="dxa"/>
          </w:tcPr>
          <w:p w:rsidR="00793EB7" w:rsidRPr="00702F1B" w:rsidRDefault="00793EB7" w:rsidP="00174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B7">
              <w:rPr>
                <w:rFonts w:ascii="Times New Roman" w:hAnsi="Times New Roman" w:cs="Times New Roman"/>
                <w:sz w:val="20"/>
                <w:szCs w:val="24"/>
              </w:rPr>
              <w:t>0.1 (M1)/0.01 (M2)</w:t>
            </w:r>
          </w:p>
        </w:tc>
        <w:tc>
          <w:tcPr>
            <w:tcW w:w="1858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858" w:type="dxa"/>
          </w:tcPr>
          <w:p w:rsidR="00793EB7" w:rsidRPr="00702F1B" w:rsidRDefault="00793EB7" w:rsidP="00174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B7">
              <w:rPr>
                <w:rFonts w:ascii="Times New Roman" w:hAnsi="Times New Roman" w:cs="Times New Roman"/>
                <w:sz w:val="20"/>
                <w:szCs w:val="24"/>
              </w:rPr>
              <w:t>0.1 (M1)/0.01 (M2)</w:t>
            </w:r>
          </w:p>
        </w:tc>
      </w:tr>
      <w:tr w:rsidR="00793EB7" w:rsidRPr="00702F1B" w:rsidTr="00C774CE"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57" w:type="dxa"/>
          </w:tcPr>
          <w:p w:rsidR="00793EB7" w:rsidRPr="00702F1B" w:rsidRDefault="00793EB7" w:rsidP="00174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B7">
              <w:rPr>
                <w:rFonts w:ascii="Times New Roman" w:hAnsi="Times New Roman" w:cs="Times New Roman"/>
                <w:sz w:val="20"/>
                <w:szCs w:val="24"/>
              </w:rPr>
              <w:t>0.1 (M1)/0.01 (M2)</w:t>
            </w:r>
          </w:p>
        </w:tc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58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58" w:type="dxa"/>
          </w:tcPr>
          <w:p w:rsidR="00793EB7" w:rsidRPr="00702F1B" w:rsidRDefault="00793EB7" w:rsidP="00174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B7">
              <w:rPr>
                <w:rFonts w:ascii="Times New Roman" w:hAnsi="Times New Roman" w:cs="Times New Roman"/>
                <w:sz w:val="20"/>
                <w:szCs w:val="24"/>
              </w:rPr>
              <w:t>0.1 (M1)/0.01 (M2)</w:t>
            </w:r>
          </w:p>
        </w:tc>
      </w:tr>
      <w:tr w:rsidR="00793EB7" w:rsidRPr="00702F1B" w:rsidTr="00C774CE"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58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58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793EB7" w:rsidRPr="00702F1B" w:rsidTr="00C774CE">
        <w:tc>
          <w:tcPr>
            <w:tcW w:w="1857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57" w:type="dxa"/>
          </w:tcPr>
          <w:p w:rsidR="00793EB7" w:rsidRPr="00702F1B" w:rsidRDefault="00793EB7" w:rsidP="00174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B7">
              <w:rPr>
                <w:rFonts w:ascii="Times New Roman" w:hAnsi="Times New Roman" w:cs="Times New Roman"/>
                <w:sz w:val="20"/>
                <w:szCs w:val="24"/>
              </w:rPr>
              <w:t>0.1 (M1)/0.01 (M2)</w:t>
            </w:r>
          </w:p>
        </w:tc>
        <w:tc>
          <w:tcPr>
            <w:tcW w:w="1857" w:type="dxa"/>
          </w:tcPr>
          <w:p w:rsidR="00793EB7" w:rsidRPr="00702F1B" w:rsidRDefault="00793EB7" w:rsidP="00174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EB7">
              <w:rPr>
                <w:rFonts w:ascii="Times New Roman" w:hAnsi="Times New Roman" w:cs="Times New Roman"/>
                <w:sz w:val="20"/>
                <w:szCs w:val="24"/>
              </w:rPr>
              <w:t>0.1 (M1)/0.01 (M2)</w:t>
            </w:r>
          </w:p>
        </w:tc>
        <w:tc>
          <w:tcPr>
            <w:tcW w:w="1858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58" w:type="dxa"/>
          </w:tcPr>
          <w:p w:rsidR="00793EB7" w:rsidRPr="00702F1B" w:rsidRDefault="00793EB7" w:rsidP="00C774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2F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79041C" w:rsidRPr="00702F1B" w:rsidRDefault="0079041C">
      <w:pPr>
        <w:rPr>
          <w:rFonts w:ascii="Times New Roman" w:hAnsi="Times New Roman" w:cs="Times New Roman"/>
          <w:sz w:val="24"/>
          <w:szCs w:val="24"/>
        </w:rPr>
      </w:pPr>
    </w:p>
    <w:sectPr w:rsidR="0079041C" w:rsidRPr="00702F1B" w:rsidSect="00BA78BE">
      <w:pgSz w:w="11907" w:h="16839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F1B"/>
    <w:rsid w:val="0002532A"/>
    <w:rsid w:val="004D103D"/>
    <w:rsid w:val="005602B7"/>
    <w:rsid w:val="00702F1B"/>
    <w:rsid w:val="0079041C"/>
    <w:rsid w:val="00793EB7"/>
    <w:rsid w:val="00AF677F"/>
    <w:rsid w:val="00BA78BE"/>
    <w:rsid w:val="00DC3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2F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2F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 Toussaint</dc:creator>
  <cp:lastModifiedBy>Emmanuel Toussaint</cp:lastModifiedBy>
  <cp:revision>7</cp:revision>
  <dcterms:created xsi:type="dcterms:W3CDTF">2012-02-14T12:25:00Z</dcterms:created>
  <dcterms:modified xsi:type="dcterms:W3CDTF">2012-06-14T10:36:00Z</dcterms:modified>
</cp:coreProperties>
</file>